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55BF8" w14:textId="77777777" w:rsidR="00792F84" w:rsidRDefault="00EF3702" w:rsidP="00EF3702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  <w:lang w:val="en-US"/>
        </w:rPr>
      </w:pPr>
      <w:r w:rsidRPr="00EF3702">
        <w:rPr>
          <w:rFonts w:ascii="Arial" w:eastAsia="Calibri" w:hAnsi="Arial" w:cs="Arial"/>
          <w:b/>
          <w:bCs/>
          <w:sz w:val="20"/>
          <w:szCs w:val="20"/>
          <w:lang w:val="en-US"/>
        </w:rPr>
        <w:t>Table follow-up</w:t>
      </w:r>
    </w:p>
    <w:p w14:paraId="53B60D03" w14:textId="77777777" w:rsidR="00EF3702" w:rsidRPr="00EF3702" w:rsidRDefault="00EF3702" w:rsidP="00EF3702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  <w:lang w:val="en-US"/>
        </w:rPr>
      </w:pPr>
    </w:p>
    <w:tbl>
      <w:tblPr>
        <w:tblW w:w="52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0"/>
        <w:gridCol w:w="2887"/>
        <w:gridCol w:w="2833"/>
        <w:gridCol w:w="2836"/>
        <w:gridCol w:w="2836"/>
      </w:tblGrid>
      <w:tr w:rsidR="00EF3702" w:rsidRPr="00492FC2" w14:paraId="16C0DC64" w14:textId="77777777" w:rsidTr="00EF3702">
        <w:trPr>
          <w:trHeight w:val="285"/>
          <w:tblHeader/>
        </w:trPr>
        <w:tc>
          <w:tcPr>
            <w:tcW w:w="1208" w:type="pct"/>
            <w:shd w:val="clear" w:color="auto" w:fill="auto"/>
            <w:noWrap/>
            <w:vAlign w:val="center"/>
          </w:tcPr>
          <w:p w14:paraId="0A1E16B7" w14:textId="77777777" w:rsidR="00EF3702" w:rsidRPr="00492FC2" w:rsidRDefault="00EF3702" w:rsidP="00E020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3F5A302A" w14:textId="77777777" w:rsidR="00EF3702" w:rsidRPr="00492FC2" w:rsidRDefault="00EF3702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01F69241" w14:textId="77777777" w:rsidR="00EF3702" w:rsidRPr="00492FC2" w:rsidRDefault="00EF3702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B5576AA" w14:textId="77777777" w:rsidR="00EF3702" w:rsidRPr="00492FC2" w:rsidRDefault="00EF3702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48B65AA9" w14:textId="776289CA" w:rsidR="00EF3702" w:rsidRPr="00492FC2" w:rsidRDefault="00C935A5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5A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p-value; MD [CI]</w:t>
            </w:r>
          </w:p>
        </w:tc>
      </w:tr>
      <w:tr w:rsidR="00EF3702" w:rsidRPr="00492FC2" w14:paraId="10B3C97B" w14:textId="77777777" w:rsidTr="00EF3702">
        <w:trPr>
          <w:trHeight w:val="315"/>
        </w:trPr>
        <w:tc>
          <w:tcPr>
            <w:tcW w:w="1208" w:type="pct"/>
            <w:shd w:val="clear" w:color="auto" w:fill="auto"/>
            <w:noWrap/>
            <w:vAlign w:val="center"/>
          </w:tcPr>
          <w:p w14:paraId="7FD39761" w14:textId="77777777" w:rsidR="00EF3702" w:rsidRPr="00492FC2" w:rsidRDefault="00EF3702" w:rsidP="00E020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Number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(n)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73636723" w14:textId="77777777" w:rsidR="00EF3702" w:rsidRPr="00492FC2" w:rsidRDefault="00EF3702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47789024" w14:textId="77777777" w:rsidR="00EF3702" w:rsidRPr="00492FC2" w:rsidRDefault="00EF3702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773E9A9A" w14:textId="77777777" w:rsidR="00EF3702" w:rsidRPr="00492FC2" w:rsidRDefault="00EF3702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37BE0ADE" w14:textId="77777777" w:rsidR="00EF3702" w:rsidRPr="00492FC2" w:rsidRDefault="00EF3702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792F84" w:rsidRPr="00492FC2" w14:paraId="287176FD" w14:textId="77777777" w:rsidTr="00EF3702">
        <w:trPr>
          <w:trHeight w:val="285"/>
        </w:trPr>
        <w:tc>
          <w:tcPr>
            <w:tcW w:w="1208" w:type="pct"/>
            <w:shd w:val="clear" w:color="auto" w:fill="auto"/>
            <w:noWrap/>
            <w:vAlign w:val="center"/>
          </w:tcPr>
          <w:p w14:paraId="5C453D90" w14:textId="77777777" w:rsidR="00792F84" w:rsidRPr="00492FC2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number of secondary adverse events, n (%)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67579AE5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 (10.5)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26DE3E60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370BB407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 (7.9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7065180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792F84" w:rsidRPr="00492FC2" w14:paraId="3C4D82DA" w14:textId="77777777" w:rsidTr="00EF3702">
        <w:trPr>
          <w:trHeight w:val="285"/>
        </w:trPr>
        <w:tc>
          <w:tcPr>
            <w:tcW w:w="1208" w:type="pct"/>
            <w:shd w:val="clear" w:color="auto" w:fill="auto"/>
            <w:noWrap/>
            <w:vAlign w:val="center"/>
          </w:tcPr>
          <w:p w14:paraId="23EE996F" w14:textId="77777777" w:rsidR="00792F84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length of ICU stay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h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</w:p>
          <w:p w14:paraId="138102C8" w14:textId="77777777" w:rsidR="00792F84" w:rsidRPr="00492FC2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± SD (IQR)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575462C2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.8 ± 1.9 (1 - 4)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5B5D9DD7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.8 ± 2.3 (1 - 4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317D3A7E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.7 ± 1.5 (1 - 4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C39B124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87; 0.11 [1.4;-1.19]</w:t>
            </w:r>
          </w:p>
        </w:tc>
      </w:tr>
      <w:tr w:rsidR="00792F84" w:rsidRPr="00492FC2" w14:paraId="595CCF81" w14:textId="77777777" w:rsidTr="00EF3702">
        <w:trPr>
          <w:trHeight w:val="285"/>
        </w:trPr>
        <w:tc>
          <w:tcPr>
            <w:tcW w:w="1208" w:type="pct"/>
            <w:shd w:val="clear" w:color="auto" w:fill="auto"/>
            <w:noWrap/>
            <w:vAlign w:val="center"/>
          </w:tcPr>
          <w:p w14:paraId="04A1B7B2" w14:textId="77777777" w:rsidR="00792F84" w:rsidRPr="00492FC2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number of ICU re-admissions, n (%)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4B10DA9D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609FA6A7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7C94AE7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304B71E3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92F84" w:rsidRPr="00492FC2" w14:paraId="3874F255" w14:textId="77777777" w:rsidTr="00EF3702">
        <w:trPr>
          <w:trHeight w:val="285"/>
        </w:trPr>
        <w:tc>
          <w:tcPr>
            <w:tcW w:w="1208" w:type="pct"/>
            <w:shd w:val="clear" w:color="auto" w:fill="auto"/>
            <w:noWrap/>
            <w:vAlign w:val="center"/>
          </w:tcPr>
          <w:p w14:paraId="589170FD" w14:textId="77777777" w:rsidR="00792F84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length of hospital stay, h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EA86DAE" w14:textId="77777777" w:rsidR="00792F84" w:rsidRPr="00492FC2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7E8488E5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5 ± 10.3 (10 - 15.8)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3D84AD7B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6.2 ± 12.7 (9.5 - 16.5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6001DEE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3.8 ± 7.8 (10 - 15.5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D88E98F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484; 2.42 [9.36;-4.51]</w:t>
            </w:r>
          </w:p>
        </w:tc>
      </w:tr>
      <w:tr w:rsidR="00792F84" w:rsidRPr="00492FC2" w14:paraId="77408032" w14:textId="77777777" w:rsidTr="00EF3702">
        <w:trPr>
          <w:trHeight w:val="285"/>
        </w:trPr>
        <w:tc>
          <w:tcPr>
            <w:tcW w:w="1208" w:type="pct"/>
            <w:shd w:val="clear" w:color="auto" w:fill="auto"/>
            <w:noWrap/>
            <w:vAlign w:val="center"/>
          </w:tcPr>
          <w:p w14:paraId="7981898E" w14:textId="77777777" w:rsidR="00792F84" w:rsidRPr="00492FC2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number of deceased, until discharge n (%)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79871540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 (10.5)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4E474471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1F197733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 (7.9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EFE9255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792F84" w:rsidRPr="00492FC2" w14:paraId="1FE1CAD8" w14:textId="77777777" w:rsidTr="00EF3702">
        <w:trPr>
          <w:trHeight w:val="285"/>
        </w:trPr>
        <w:tc>
          <w:tcPr>
            <w:tcW w:w="1208" w:type="pct"/>
            <w:shd w:val="clear" w:color="auto" w:fill="auto"/>
            <w:noWrap/>
            <w:vAlign w:val="center"/>
          </w:tcPr>
          <w:p w14:paraId="0082FCA6" w14:textId="77777777" w:rsidR="00792F84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renal replacement therapy needed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</w:p>
          <w:p w14:paraId="3C2310CC" w14:textId="77777777" w:rsidR="00792F84" w:rsidRPr="00492FC2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28482732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 (15.8)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73147A3C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 (7.9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73A23E2A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 (7.9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3237C087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92F84" w:rsidRPr="00492FC2" w14:paraId="0A65DD9F" w14:textId="77777777" w:rsidTr="00EF3702">
        <w:trPr>
          <w:trHeight w:val="285"/>
        </w:trPr>
        <w:tc>
          <w:tcPr>
            <w:tcW w:w="1208" w:type="pct"/>
            <w:shd w:val="clear" w:color="auto" w:fill="auto"/>
            <w:noWrap/>
            <w:vAlign w:val="center"/>
          </w:tcPr>
          <w:p w14:paraId="342F851B" w14:textId="77777777" w:rsidR="00792F84" w:rsidRPr="00492FC2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uration of renal replacement therapy, d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, mean ± SD (IQR)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1E121EF9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3.8 ± 1.7 (2.3 - 5.5)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383AF8D8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5.3 ± 1.2 (5 - 6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49694DC3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.3 ± 0.6 (2 - 2.5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7D8FCC4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029; 3 [5.07;0.93]</w:t>
            </w:r>
          </w:p>
        </w:tc>
      </w:tr>
      <w:tr w:rsidR="00792F84" w:rsidRPr="00492FC2" w14:paraId="5461E729" w14:textId="77777777" w:rsidTr="00EF3702">
        <w:trPr>
          <w:trHeight w:val="285"/>
        </w:trPr>
        <w:tc>
          <w:tcPr>
            <w:tcW w:w="1208" w:type="pct"/>
            <w:shd w:val="clear" w:color="auto" w:fill="auto"/>
            <w:noWrap/>
            <w:vAlign w:val="center"/>
          </w:tcPr>
          <w:p w14:paraId="00F3DE41" w14:textId="77777777" w:rsidR="00792F84" w:rsidRPr="00492FC2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total time of mechanical ventilation, h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26A20DA6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6.6 ± 16.5 (7.1 - 15.3)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31F26F53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5.4 ± 16.9 (7.8 - 12.3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3CA59636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7.8 ± 16.8 (5.5 - 27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378069A6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914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; -2.44 [8.59;-13.47]</w:t>
            </w:r>
          </w:p>
        </w:tc>
      </w:tr>
      <w:tr w:rsidR="00792F84" w:rsidRPr="00492FC2" w14:paraId="4A9AF320" w14:textId="77777777" w:rsidTr="00EF3702">
        <w:trPr>
          <w:trHeight w:val="285"/>
        </w:trPr>
        <w:tc>
          <w:tcPr>
            <w:tcW w:w="1208" w:type="pct"/>
            <w:shd w:val="clear" w:color="auto" w:fill="auto"/>
            <w:noWrap/>
            <w:vAlign w:val="center"/>
          </w:tcPr>
          <w:p w14:paraId="4AEDF246" w14:textId="77777777" w:rsidR="00792F84" w:rsidRPr="00492FC2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total duration of noradrenaline, h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, n=36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2574543A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33.4 ± 34.1 (7.5 - 50.3)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7AD00504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36.7 ± 38.7 (10 - 50.5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195D6364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9.7 ± 30.1 (5 - 47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EBAAD66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546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; 7 [28.91;-14.91]</w:t>
            </w:r>
          </w:p>
        </w:tc>
      </w:tr>
      <w:tr w:rsidR="00792F84" w:rsidRPr="00492FC2" w14:paraId="7B1CDF89" w14:textId="77777777" w:rsidTr="00EF3702">
        <w:trPr>
          <w:trHeight w:val="285"/>
        </w:trPr>
        <w:tc>
          <w:tcPr>
            <w:tcW w:w="1208" w:type="pct"/>
            <w:shd w:val="clear" w:color="auto" w:fill="auto"/>
            <w:noWrap/>
            <w:vAlign w:val="center"/>
          </w:tcPr>
          <w:p w14:paraId="356E00FF" w14:textId="77777777" w:rsidR="00792F84" w:rsidRPr="00492FC2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total duration of epinephrine need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h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, n=6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5828FF77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63 ± 50.8 (23.8 - 76.3)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37DD675A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65.8 ± 71.1 (13.8 - 99.5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43D2A97C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57.5 ± 14.8 (52.3 - 62.8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3BCBFF5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24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; 8.25 [90.83;-74.33]</w:t>
            </w:r>
          </w:p>
        </w:tc>
      </w:tr>
      <w:tr w:rsidR="00792F84" w:rsidRPr="00492FC2" w14:paraId="42AAA5B9" w14:textId="77777777" w:rsidTr="00EF3702">
        <w:trPr>
          <w:trHeight w:val="285"/>
        </w:trPr>
        <w:tc>
          <w:tcPr>
            <w:tcW w:w="1208" w:type="pct"/>
            <w:shd w:val="clear" w:color="auto" w:fill="auto"/>
            <w:noWrap/>
            <w:vAlign w:val="center"/>
          </w:tcPr>
          <w:p w14:paraId="1DB87A31" w14:textId="77777777" w:rsidR="00792F84" w:rsidRPr="00492FC2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total duration of dobutamine need, h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 mean ± SD (IQR)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, n=19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4934612C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44.4 ± 38.6 (19.5 - 47.5)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7980B7BD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62 ± 55.4 (28.5 - 84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A15B6EF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34.1 ± 24.2 (17.8 - 47.3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E17D09C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36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; 27.92 [62.81;-6.97]</w:t>
            </w:r>
          </w:p>
        </w:tc>
      </w:tr>
      <w:tr w:rsidR="00792F84" w:rsidRPr="00492FC2" w14:paraId="6A941D17" w14:textId="77777777" w:rsidTr="00EF3702">
        <w:trPr>
          <w:trHeight w:val="285"/>
        </w:trPr>
        <w:tc>
          <w:tcPr>
            <w:tcW w:w="1208" w:type="pct"/>
            <w:shd w:val="clear" w:color="auto" w:fill="auto"/>
            <w:noWrap/>
            <w:vAlign w:val="center"/>
          </w:tcPr>
          <w:p w14:paraId="27A474C3" w14:textId="77777777" w:rsidR="00792F84" w:rsidRPr="00492FC2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total number of needed transfusions, mean ± SD (IQR), n=24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6B202C69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4 ± 4.8 (2 - 4)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4C54B49A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.9 ± 1.9 (2 - 3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8A1468B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4.9 ± 6.4 (2 - 4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E1C3118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90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; -2.01 [2.8;-6.83]</w:t>
            </w:r>
          </w:p>
        </w:tc>
      </w:tr>
      <w:tr w:rsidR="00792F84" w:rsidRPr="00492FC2" w14:paraId="57F32629" w14:textId="77777777" w:rsidTr="00EF3702">
        <w:trPr>
          <w:trHeight w:val="285"/>
        </w:trPr>
        <w:tc>
          <w:tcPr>
            <w:tcW w:w="1208" w:type="pct"/>
            <w:shd w:val="clear" w:color="auto" w:fill="auto"/>
            <w:noWrap/>
            <w:vAlign w:val="center"/>
          </w:tcPr>
          <w:p w14:paraId="4F2CDE1C" w14:textId="77777777" w:rsidR="00792F84" w:rsidRPr="00492FC2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total amount of needed fibrinogen, g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0751C173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.4 ± 3.3 (0 - 0)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6677141E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.1 ± 1.7 (0 - 2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14BBDB6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.8 ± 4.5 (0 - 0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1B9976E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47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; -0.74 [1.89;-3.36]</w:t>
            </w:r>
          </w:p>
        </w:tc>
      </w:tr>
      <w:tr w:rsidR="00792F84" w:rsidRPr="00492FC2" w14:paraId="21B4318F" w14:textId="77777777" w:rsidTr="00EF3702">
        <w:trPr>
          <w:trHeight w:val="285"/>
        </w:trPr>
        <w:tc>
          <w:tcPr>
            <w:tcW w:w="1208" w:type="pct"/>
            <w:shd w:val="clear" w:color="auto" w:fill="auto"/>
            <w:noWrap/>
            <w:vAlign w:val="center"/>
          </w:tcPr>
          <w:p w14:paraId="260BD7FA" w14:textId="77777777" w:rsidR="00792F84" w:rsidRPr="00492FC2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total volume of needed albumin, 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  mean ± SD (IQR)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2F694692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39.5 ± 142.4 (0 - 0)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74C52414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36.8 ± 160.6 (0 - 0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4A0619B0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42.1 ± 130.5 (0 - 0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71449AE" w14:textId="77777777" w:rsidR="00792F84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999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; -5.26 </w:t>
            </w:r>
          </w:p>
          <w:p w14:paraId="105B82C3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[85.26;-95.78]</w:t>
            </w:r>
          </w:p>
        </w:tc>
      </w:tr>
      <w:tr w:rsidR="00792F84" w:rsidRPr="00492FC2" w14:paraId="4F1C75A6" w14:textId="77777777" w:rsidTr="00EF3702">
        <w:trPr>
          <w:trHeight w:val="285"/>
        </w:trPr>
        <w:tc>
          <w:tcPr>
            <w:tcW w:w="1208" w:type="pct"/>
            <w:shd w:val="clear" w:color="auto" w:fill="auto"/>
            <w:noWrap/>
            <w:vAlign w:val="center"/>
          </w:tcPr>
          <w:p w14:paraId="18DDEFB4" w14:textId="77777777" w:rsidR="00792F84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total urine volume, 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</w:t>
            </w:r>
          </w:p>
          <w:p w14:paraId="15417B13" w14:textId="77777777" w:rsidR="00792F84" w:rsidRPr="00492FC2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0C1B419A" w14:textId="77777777" w:rsidR="00792F84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6200.8 ± 4926.6 </w:t>
            </w:r>
          </w:p>
          <w:p w14:paraId="0CB05F2E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3732.5 - 7745.5)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65401DF5" w14:textId="77777777" w:rsidR="00792F84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6041.2 ± 5731.9 </w:t>
            </w:r>
          </w:p>
          <w:p w14:paraId="67CA2D52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3075 - 7134.5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239A384" w14:textId="77777777" w:rsidR="00792F84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6360.4 ± 4281.5 </w:t>
            </w:r>
          </w:p>
          <w:p w14:paraId="0842DB0B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4065 - 8840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7D9F18B" w14:textId="77777777" w:rsidR="00792F84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24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; -319.21 </w:t>
            </w:r>
          </w:p>
          <w:p w14:paraId="4F140BFB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[2740.96;-3379.38]</w:t>
            </w:r>
          </w:p>
        </w:tc>
      </w:tr>
      <w:tr w:rsidR="00792F84" w:rsidRPr="00492FC2" w14:paraId="32E1D605" w14:textId="77777777" w:rsidTr="00EF3702">
        <w:trPr>
          <w:trHeight w:val="285"/>
        </w:trPr>
        <w:tc>
          <w:tcPr>
            <w:tcW w:w="1208" w:type="pct"/>
            <w:shd w:val="clear" w:color="auto" w:fill="auto"/>
            <w:noWrap/>
            <w:vAlign w:val="center"/>
          </w:tcPr>
          <w:p w14:paraId="11DA3680" w14:textId="77777777" w:rsidR="00792F84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otal fluid balance, 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</w:p>
          <w:p w14:paraId="7B699421" w14:textId="77777777" w:rsidR="00792F84" w:rsidRPr="00492FC2" w:rsidRDefault="00792F84" w:rsidP="00E0203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1C64A8B5" w14:textId="77777777" w:rsidR="00792F84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6151.7 ± 6561.3 </w:t>
            </w:r>
          </w:p>
          <w:p w14:paraId="5CA8DED3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2763.8 - 7543.3)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557931E6" w14:textId="77777777" w:rsidR="00792F84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6502.5 ± 6185.3 </w:t>
            </w:r>
          </w:p>
          <w:p w14:paraId="257C17F4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3455 - 7510.5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4AFA57D" w14:textId="77777777" w:rsidR="00792F84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5800.8 ± 7236.5 </w:t>
            </w:r>
          </w:p>
          <w:p w14:paraId="016C6895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1926 - 8764.5)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36F4CA23" w14:textId="77777777" w:rsidR="00792F84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24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; 701.68 </w:t>
            </w:r>
          </w:p>
          <w:p w14:paraId="67FB686C" w14:textId="77777777" w:rsidR="00792F84" w:rsidRPr="00492FC2" w:rsidRDefault="00792F84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[5274.24;-3870.87]</w:t>
            </w:r>
          </w:p>
        </w:tc>
      </w:tr>
    </w:tbl>
    <w:p w14:paraId="1CDC4F0B" w14:textId="77777777" w:rsidR="00792F84" w:rsidRDefault="00792F84"/>
    <w:sectPr w:rsidR="00792F84" w:rsidSect="00DD2D9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F84"/>
    <w:rsid w:val="0023671B"/>
    <w:rsid w:val="002B6784"/>
    <w:rsid w:val="00792F84"/>
    <w:rsid w:val="00C935A5"/>
    <w:rsid w:val="00DD2D9C"/>
    <w:rsid w:val="00EF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62A91"/>
  <w15:chartTrackingRefBased/>
  <w15:docId w15:val="{0AFA5312-4BC3-40DA-AE09-8B2C039A7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2F8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rgmannsheil gGmbh</Company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l, Melanie</dc:creator>
  <cp:keywords/>
  <dc:description/>
  <cp:lastModifiedBy>Nathalie</cp:lastModifiedBy>
  <cp:revision>3</cp:revision>
  <dcterms:created xsi:type="dcterms:W3CDTF">2024-03-01T12:19:00Z</dcterms:created>
  <dcterms:modified xsi:type="dcterms:W3CDTF">2024-03-18T20:48:00Z</dcterms:modified>
</cp:coreProperties>
</file>